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18D" w:rsidRPr="00173543" w:rsidRDefault="00173543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173543">
        <w:rPr>
          <w:rFonts w:ascii="Times New Roman" w:hAnsi="Times New Roman" w:cs="Times New Roman"/>
          <w:sz w:val="24"/>
        </w:rPr>
        <w:t>Supplementary Table 2</w:t>
      </w:r>
      <w:r w:rsidR="001A118D" w:rsidRPr="00173543">
        <w:rPr>
          <w:rFonts w:ascii="Times New Roman" w:hAnsi="Times New Roman" w:cs="Times New Roman"/>
          <w:sz w:val="24"/>
        </w:rPr>
        <w:t xml:space="preserve">. Summary of symptoms and associated adverse events related to DR-TB treatment. 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2237"/>
        <w:gridCol w:w="4704"/>
        <w:gridCol w:w="1498"/>
        <w:gridCol w:w="1152"/>
        <w:gridCol w:w="1466"/>
        <w:gridCol w:w="1276"/>
        <w:gridCol w:w="1417"/>
      </w:tblGrid>
      <w:tr w:rsidR="00ED34B5" w:rsidRPr="001A118D" w:rsidTr="00053601">
        <w:trPr>
          <w:trHeight w:val="288"/>
        </w:trPr>
        <w:tc>
          <w:tcPr>
            <w:tcW w:w="22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dverse event </w:t>
            </w:r>
          </w:p>
        </w:tc>
        <w:tc>
          <w:tcPr>
            <w:tcW w:w="47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ymptoms </w:t>
            </w:r>
          </w:p>
        </w:tc>
        <w:tc>
          <w:tcPr>
            <w:tcW w:w="14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F63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F630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122)</w:t>
            </w:r>
          </w:p>
        </w:tc>
        <w:tc>
          <w:tcPr>
            <w:tcW w:w="11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D34B5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 xml:space="preserve">Standard </w:t>
            </w:r>
            <w:r w:rsidRPr="00ED34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long-course</w:t>
            </w:r>
          </w:p>
          <w:p w:rsidR="00F630DD" w:rsidRPr="00ED34B5" w:rsidRDefault="00F630DD" w:rsidP="00F63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4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D34B5" w:rsidRPr="00ED34B5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ED34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Individualized</w:t>
            </w:r>
          </w:p>
          <w:p w:rsidR="00ED34B5" w:rsidRPr="00ED34B5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ED34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long-cours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D34B5" w:rsidRPr="00ED34B5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ED34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Standard short-course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D34B5" w:rsidRPr="00ED34B5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ED34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Individualized short-course</w:t>
            </w: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1A1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</w:t>
            </w: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ual disturbance</w:t>
            </w:r>
          </w:p>
        </w:tc>
        <w:tc>
          <w:tcPr>
            <w:tcW w:w="4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Blurred vision </w:t>
            </w:r>
          </w:p>
        </w:tc>
        <w:tc>
          <w:tcPr>
            <w:tcW w:w="14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A12A39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A12A39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A12A39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E46512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Double vision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Seeing less or poorer vision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Seeing (black) spot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Night blindnes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Flashes of light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Painful eye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Teary, watery eye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Dry eye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Burning, itchy or irritated eyes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Inflamed eye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Itchy or irritated eyelid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Inflamed eyelid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Puffy or swollen eyes or eyelids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Enlarged pupil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Pressure on the eye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Burst eye vessel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Inability to move eyes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emia</w:t>
            </w:r>
          </w:p>
        </w:tc>
        <w:tc>
          <w:tcPr>
            <w:tcW w:w="47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46512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46512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46512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A12A39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lpitations </w:t>
            </w:r>
          </w:p>
        </w:tc>
        <w:tc>
          <w:tcPr>
            <w:tcW w:w="4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Palpitations </w:t>
            </w:r>
          </w:p>
        </w:tc>
        <w:tc>
          <w:tcPr>
            <w:tcW w:w="14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A12A39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E46512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E46512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E46512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Rapid heartbeat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Slow heartbeat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Irregular heartbeat, arrhythmia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usea or vomiting</w:t>
            </w: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Nauseous, sick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A12A39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A12A39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A12A39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A12A39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Acid indigestion, stomach acid, heartburn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Vomiting reflex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Vomiting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Vomiting blood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bdominal pain</w:t>
            </w:r>
          </w:p>
        </w:tc>
        <w:tc>
          <w:tcPr>
            <w:tcW w:w="4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Intestinal, stomach, abdominal cramps and/or pain</w:t>
            </w:r>
          </w:p>
        </w:tc>
        <w:tc>
          <w:tcPr>
            <w:tcW w:w="14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A12A39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E46512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E46512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E46512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rrhea</w:t>
            </w:r>
          </w:p>
        </w:tc>
        <w:tc>
          <w:tcPr>
            <w:tcW w:w="4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Diarrhea </w:t>
            </w:r>
          </w:p>
        </w:tc>
        <w:tc>
          <w:tcPr>
            <w:tcW w:w="14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A12A39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A12A39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Runnier, softer feces (not diarrhea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Mucus in fece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More frequent bowel movements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sh</w:t>
            </w:r>
          </w:p>
        </w:tc>
        <w:tc>
          <w:tcPr>
            <w:tcW w:w="4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Painful skin </w:t>
            </w:r>
          </w:p>
        </w:tc>
        <w:tc>
          <w:tcPr>
            <w:tcW w:w="14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554ACD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554ACD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E46512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E46512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Itchines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Blister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Rashes (for example red patches, pimples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Spot (painful), ulcer, wound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Skin discoloration (for example yellow or pale skin) 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yalgia</w:t>
            </w:r>
          </w:p>
        </w:tc>
        <w:tc>
          <w:tcPr>
            <w:tcW w:w="4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Muscle cramps (for example leg cramp) </w:t>
            </w:r>
          </w:p>
        </w:tc>
        <w:tc>
          <w:tcPr>
            <w:tcW w:w="14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554ACD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554ACD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554ACD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E46512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Muscle pain, susceptible to muscle ache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Muscle contraction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Tired, heavy muscle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Stiff muscles, stiffness (for example stiff neck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Quivering, trembling, shaking muscles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Joint pain </w:t>
            </w:r>
          </w:p>
        </w:tc>
        <w:tc>
          <w:tcPr>
            <w:tcW w:w="47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Bone pain 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B5" w:rsidRPr="001A118D" w:rsidRDefault="00554ACD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B5" w:rsidRPr="001A118D" w:rsidRDefault="00554ACD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B5" w:rsidRPr="001A118D" w:rsidRDefault="00554ACD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B5" w:rsidRPr="001A118D" w:rsidRDefault="00554ACD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Painful joint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Inflammatory arthritis (gout) 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Stiff joint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1A1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ripheral neuropathy</w:t>
            </w:r>
          </w:p>
        </w:tc>
        <w:tc>
          <w:tcPr>
            <w:tcW w:w="47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No or numb sensation                 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B5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554ACD" w:rsidRPr="001A118D" w:rsidRDefault="00554ACD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54ACD" w:rsidRDefault="00554ACD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D34B5" w:rsidRPr="001A118D" w:rsidRDefault="00554ACD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54ACD" w:rsidRDefault="00554ACD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D34B5" w:rsidRPr="001A118D" w:rsidRDefault="00554ACD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54ACD" w:rsidRDefault="00554ACD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D34B5" w:rsidRPr="001A118D" w:rsidRDefault="00554ACD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Tingling or prickling sensation 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zziness or vertigo </w:t>
            </w:r>
          </w:p>
        </w:tc>
        <w:tc>
          <w:tcPr>
            <w:tcW w:w="47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Unsteadiness, insecure, unsteady feeling 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B5" w:rsidRPr="001A118D" w:rsidRDefault="00691901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B5" w:rsidRPr="001A118D" w:rsidRDefault="00691901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B5" w:rsidRPr="001A118D" w:rsidRDefault="00691901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B5" w:rsidRPr="001A118D" w:rsidRDefault="00E46512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Balance problem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Falling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Fainting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Light-headednes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Dizziness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epression or mood disorder </w:t>
            </w:r>
          </w:p>
        </w:tc>
        <w:tc>
          <w:tcPr>
            <w:tcW w:w="4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Lack of concentration</w:t>
            </w:r>
          </w:p>
        </w:tc>
        <w:tc>
          <w:tcPr>
            <w:tcW w:w="14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91901" w:rsidRPr="001A118D" w:rsidRDefault="00691901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91901" w:rsidRPr="001A118D" w:rsidRDefault="00691901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313CAE" w:rsidRPr="001A118D" w:rsidRDefault="00313CAE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313CAE" w:rsidRPr="001A118D" w:rsidRDefault="00313CAE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Over-sensitive, irritable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Restles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Aggressive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Nervous, tense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Anxious, fretful, worried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Lack of emotion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Over-emotional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Depressed, somber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Crying fit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Changed mood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Mood swing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Changed personality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sychosis </w:t>
            </w:r>
          </w:p>
        </w:tc>
        <w:tc>
          <w:tcPr>
            <w:tcW w:w="4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Voices in the head </w:t>
            </w:r>
          </w:p>
        </w:tc>
        <w:tc>
          <w:tcPr>
            <w:tcW w:w="14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691901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691901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313CAE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313CAE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Hallucination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Psychosis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eadache </w:t>
            </w:r>
          </w:p>
        </w:tc>
        <w:tc>
          <w:tcPr>
            <w:tcW w:w="4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Headache </w:t>
            </w:r>
          </w:p>
        </w:tc>
        <w:tc>
          <w:tcPr>
            <w:tcW w:w="14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691901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313CAE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691901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313CAE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Migraine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somnia </w:t>
            </w:r>
          </w:p>
        </w:tc>
        <w:tc>
          <w:tcPr>
            <w:tcW w:w="4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Sleep problems, sleeplessness</w:t>
            </w:r>
          </w:p>
        </w:tc>
        <w:tc>
          <w:tcPr>
            <w:tcW w:w="14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691901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313CAE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313CAE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34B5" w:rsidRPr="001A118D" w:rsidRDefault="00313CAE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Dreams, nightmares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tigue</w:t>
            </w:r>
          </w:p>
        </w:tc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 xml:space="preserve">Fatigue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691901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313CAE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691901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1A118D" w:rsidRDefault="00313CAE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1A118D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9476C2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76C2">
              <w:rPr>
                <w:rFonts w:ascii="Times New Roman" w:eastAsia="Times New Roman" w:hAnsi="Times New Roman" w:cs="Times New Roman"/>
                <w:color w:val="000000"/>
              </w:rPr>
              <w:t>Listlessness, dullness, lethargy, lack of energ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9476C2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9476C2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9476C2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4B5" w:rsidRPr="009476C2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B5" w:rsidRPr="001A118D" w:rsidTr="00053601">
        <w:trPr>
          <w:trHeight w:val="288"/>
        </w:trPr>
        <w:tc>
          <w:tcPr>
            <w:tcW w:w="22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11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earing loss </w:t>
            </w:r>
          </w:p>
          <w:p w:rsidR="00ED34B5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ED34B5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ED34B5" w:rsidRPr="001A118D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9476C2" w:rsidRDefault="00ED34B5" w:rsidP="006F7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76C2">
              <w:rPr>
                <w:rFonts w:ascii="Times New Roman" w:eastAsia="Times New Roman" w:hAnsi="Times New Roman" w:cs="Times New Roman"/>
                <w:color w:val="000000"/>
              </w:rPr>
              <w:t>Assessed using HHIE-S Hearing loss too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9476C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ED34B5" w:rsidRPr="009476C2" w:rsidRDefault="00ED34B5" w:rsidP="0069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76C2">
              <w:rPr>
                <w:rFonts w:ascii="Times New Roman" w:eastAsia="Times New Roman" w:hAnsi="Times New Roman" w:cs="Times New Roman"/>
                <w:color w:val="000000"/>
              </w:rPr>
              <w:t>No handicap (HHIE-S score 0-8) n=3</w:t>
            </w:r>
          </w:p>
          <w:p w:rsidR="00ED34B5" w:rsidRPr="009476C2" w:rsidRDefault="00ED34B5" w:rsidP="0069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76C2">
              <w:rPr>
                <w:rFonts w:ascii="Times New Roman" w:eastAsia="Times New Roman" w:hAnsi="Times New Roman" w:cs="Times New Roman"/>
                <w:color w:val="000000"/>
              </w:rPr>
              <w:t>Mild-moderate (HHIE-S score 9-24) n=7</w:t>
            </w:r>
          </w:p>
          <w:p w:rsidR="00ED34B5" w:rsidRPr="009476C2" w:rsidRDefault="00ED34B5" w:rsidP="0069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76C2">
              <w:rPr>
                <w:rFonts w:ascii="Times New Roman" w:eastAsia="Times New Roman" w:hAnsi="Times New Roman" w:cs="Times New Roman"/>
                <w:color w:val="000000"/>
              </w:rPr>
              <w:t>Severe handicap (HHIE-S score 26-40) n=5</w:t>
            </w:r>
          </w:p>
        </w:tc>
        <w:tc>
          <w:tcPr>
            <w:tcW w:w="14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D34B5" w:rsidRPr="009476C2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76C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  <w:p w:rsidR="00ED34B5" w:rsidRPr="009476C2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D34B5" w:rsidRPr="009476C2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D34B5" w:rsidRPr="009476C2" w:rsidRDefault="00ED34B5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D34B5" w:rsidRPr="009476C2" w:rsidRDefault="00691901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D34B5" w:rsidRPr="009476C2" w:rsidRDefault="00691901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D34B5" w:rsidRPr="009476C2" w:rsidRDefault="00313CAE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D34B5" w:rsidRPr="009476C2" w:rsidRDefault="00313CAE" w:rsidP="006F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1A118D" w:rsidRDefault="009476C2" w:rsidP="009476C2">
      <w:pPr>
        <w:rPr>
          <w:rFonts w:ascii="Times New Roman" w:eastAsia="MS Mincho" w:hAnsi="Times New Roman" w:cs="Times New Roman"/>
          <w:sz w:val="20"/>
          <w:szCs w:val="20"/>
          <w:lang w:val="en-GB"/>
        </w:rPr>
      </w:pPr>
      <w:r w:rsidRPr="009476C2">
        <w:rPr>
          <w:rFonts w:ascii="Times New Roman" w:hAnsi="Times New Roman" w:cs="Times New Roman"/>
          <w:sz w:val="20"/>
          <w:szCs w:val="20"/>
        </w:rPr>
        <w:t>*</w:t>
      </w:r>
      <w:r w:rsidRPr="009476C2">
        <w:rPr>
          <w:rFonts w:ascii="Times New Roman" w:eastAsia="MS Mincho" w:hAnsi="Times New Roman" w:cs="Times New Roman"/>
          <w:sz w:val="20"/>
          <w:szCs w:val="20"/>
          <w:lang w:val="en-GB"/>
        </w:rPr>
        <w:fldChar w:fldCharType="begin">
          <w:fldData xml:space="preserve">PEVuZE5vdGU+PENpdGU+PEF1dGhvcj5HdW88L0F1dGhvcj48WWVhcj4yMDA4PC9ZZWFyPjxSZWNO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</w:fldData>
        </w:fldChar>
      </w:r>
      <w:r w:rsidRPr="009476C2">
        <w:rPr>
          <w:rFonts w:ascii="Times New Roman" w:eastAsia="MS Mincho" w:hAnsi="Times New Roman" w:cs="Times New Roman"/>
          <w:sz w:val="20"/>
          <w:szCs w:val="20"/>
          <w:lang w:val="en-GB"/>
        </w:rPr>
        <w:instrText xml:space="preserve"> ADDIN EN.CITE </w:instrText>
      </w:r>
      <w:r w:rsidRPr="009476C2">
        <w:rPr>
          <w:rFonts w:ascii="Times New Roman" w:eastAsia="MS Mincho" w:hAnsi="Times New Roman" w:cs="Times New Roman"/>
          <w:sz w:val="20"/>
          <w:szCs w:val="20"/>
          <w:lang w:val="en-GB"/>
        </w:rPr>
        <w:fldChar w:fldCharType="begin">
          <w:fldData xml:space="preserve">PEVuZE5vdGU+PENpdGU+PEF1dGhvcj5HdW88L0F1dGhvcj48WWVhcj4yMDA4PC9ZZWFyPjxSZWNO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</w:fldData>
        </w:fldChar>
      </w:r>
      <w:r w:rsidRPr="009476C2">
        <w:rPr>
          <w:rFonts w:ascii="Times New Roman" w:eastAsia="MS Mincho" w:hAnsi="Times New Roman" w:cs="Times New Roman"/>
          <w:sz w:val="20"/>
          <w:szCs w:val="20"/>
          <w:lang w:val="en-GB"/>
        </w:rPr>
        <w:instrText xml:space="preserve"> ADDIN EN.CITE.DATA </w:instrText>
      </w:r>
      <w:r w:rsidRPr="009476C2">
        <w:rPr>
          <w:rFonts w:ascii="Times New Roman" w:eastAsia="MS Mincho" w:hAnsi="Times New Roman" w:cs="Times New Roman"/>
          <w:sz w:val="20"/>
          <w:szCs w:val="20"/>
          <w:lang w:val="en-GB"/>
        </w:rPr>
      </w:r>
      <w:r w:rsidRPr="009476C2">
        <w:rPr>
          <w:rFonts w:ascii="Times New Roman" w:eastAsia="MS Mincho" w:hAnsi="Times New Roman" w:cs="Times New Roman"/>
          <w:sz w:val="20"/>
          <w:szCs w:val="20"/>
          <w:lang w:val="en-GB"/>
        </w:rPr>
        <w:fldChar w:fldCharType="end"/>
      </w:r>
      <w:r w:rsidRPr="009476C2">
        <w:rPr>
          <w:rFonts w:ascii="Times New Roman" w:eastAsia="MS Mincho" w:hAnsi="Times New Roman" w:cs="Times New Roman"/>
          <w:sz w:val="20"/>
          <w:szCs w:val="20"/>
          <w:lang w:val="en-GB"/>
        </w:rPr>
      </w:r>
      <w:r w:rsidRPr="009476C2">
        <w:rPr>
          <w:rFonts w:ascii="Times New Roman" w:eastAsia="MS Mincho" w:hAnsi="Times New Roman" w:cs="Times New Roman"/>
          <w:sz w:val="20"/>
          <w:szCs w:val="20"/>
          <w:lang w:val="en-GB"/>
        </w:rPr>
        <w:fldChar w:fldCharType="separate"/>
      </w:r>
      <w:r w:rsidRPr="009476C2">
        <w:rPr>
          <w:rFonts w:ascii="Times New Roman" w:eastAsia="MS Mincho" w:hAnsi="Times New Roman" w:cs="Times New Roman"/>
          <w:noProof/>
          <w:sz w:val="20"/>
          <w:szCs w:val="20"/>
          <w:lang w:val="en-GB"/>
        </w:rPr>
        <w:t>Ventry and Weinstein, 1983</w:t>
      </w:r>
      <w:r w:rsidRPr="009476C2">
        <w:rPr>
          <w:rFonts w:ascii="Times New Roman" w:eastAsia="MS Mincho" w:hAnsi="Times New Roman" w:cs="Times New Roman"/>
          <w:sz w:val="20"/>
          <w:szCs w:val="20"/>
          <w:lang w:val="en-GB"/>
        </w:rPr>
        <w:fldChar w:fldCharType="end"/>
      </w:r>
    </w:p>
    <w:p w:rsidR="00ED34B5" w:rsidRPr="002B143E" w:rsidRDefault="00ED34B5" w:rsidP="00ED34B5">
      <w:pPr>
        <w:spacing w:after="0"/>
        <w:ind w:left="142" w:hanging="142"/>
        <w:rPr>
          <w:rFonts w:ascii="Times New Roman" w:hAnsi="Times New Roman" w:cs="Times New Roman"/>
          <w:sz w:val="20"/>
          <w:szCs w:val="20"/>
        </w:rPr>
      </w:pPr>
      <w:proofErr w:type="gramStart"/>
      <w:r w:rsidRPr="002B143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a  </w:t>
      </w:r>
      <w:r w:rsidRPr="002B143E">
        <w:rPr>
          <w:rFonts w:ascii="Times New Roman" w:eastAsia="Times New Roman" w:hAnsi="Times New Roman" w:cs="Times New Roman"/>
          <w:color w:val="000000"/>
          <w:sz w:val="20"/>
          <w:szCs w:val="20"/>
        </w:rPr>
        <w:t>Standard</w:t>
      </w:r>
      <w:proofErr w:type="gramEnd"/>
      <w:r w:rsidRPr="002B143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long-course</w:t>
      </w:r>
      <w:r w:rsidRPr="002B143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2B143E">
        <w:rPr>
          <w:rFonts w:ascii="Times New Roman" w:hAnsi="Times New Roman" w:cs="Times New Roman"/>
          <w:sz w:val="20"/>
          <w:szCs w:val="20"/>
        </w:rPr>
        <w:t xml:space="preserve">= 6 months of injectable kanamycin and 18-24 months of oral </w:t>
      </w:r>
      <w:proofErr w:type="spellStart"/>
      <w:r w:rsidRPr="002B143E">
        <w:rPr>
          <w:rFonts w:ascii="Times New Roman" w:hAnsi="Times New Roman" w:cs="Times New Roman"/>
          <w:sz w:val="20"/>
          <w:szCs w:val="20"/>
        </w:rPr>
        <w:t>moxifloxacin</w:t>
      </w:r>
      <w:proofErr w:type="spellEnd"/>
      <w:r w:rsidRPr="002B143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B143E">
        <w:rPr>
          <w:rFonts w:ascii="Times New Roman" w:hAnsi="Times New Roman" w:cs="Times New Roman"/>
          <w:sz w:val="20"/>
          <w:szCs w:val="20"/>
        </w:rPr>
        <w:t>ethionamide</w:t>
      </w:r>
      <w:proofErr w:type="spellEnd"/>
      <w:r w:rsidRPr="002B143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B143E">
        <w:rPr>
          <w:rFonts w:ascii="Times New Roman" w:hAnsi="Times New Roman" w:cs="Times New Roman"/>
          <w:sz w:val="20"/>
          <w:szCs w:val="20"/>
        </w:rPr>
        <w:t>terizidone</w:t>
      </w:r>
      <w:proofErr w:type="spellEnd"/>
      <w:r w:rsidRPr="002B143E">
        <w:rPr>
          <w:rFonts w:ascii="Times New Roman" w:hAnsi="Times New Roman" w:cs="Times New Roman"/>
          <w:sz w:val="20"/>
          <w:szCs w:val="20"/>
        </w:rPr>
        <w:t>, and pyrazinamide.</w:t>
      </w:r>
    </w:p>
    <w:p w:rsidR="00ED34B5" w:rsidRPr="002B143E" w:rsidRDefault="00ED34B5" w:rsidP="00ED34B5">
      <w:pPr>
        <w:spacing w:after="0"/>
        <w:ind w:left="142" w:hanging="142"/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</w:pPr>
      <w:proofErr w:type="gramStart"/>
      <w:r w:rsidRPr="002B143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b  </w:t>
      </w:r>
      <w:r w:rsidRPr="002B143E">
        <w:rPr>
          <w:rFonts w:ascii="Times New Roman" w:eastAsia="Times New Roman" w:hAnsi="Times New Roman" w:cs="Times New Roman"/>
          <w:color w:val="000000"/>
          <w:sz w:val="20"/>
          <w:szCs w:val="20"/>
        </w:rPr>
        <w:t>Individualized</w:t>
      </w:r>
      <w:proofErr w:type="gramEnd"/>
      <w:r w:rsidRPr="002B143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long-course</w:t>
      </w:r>
      <w:r w:rsidRPr="002B143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2B143E">
        <w:rPr>
          <w:rFonts w:ascii="Times New Roman" w:hAnsi="Times New Roman" w:cs="Times New Roman"/>
          <w:sz w:val="20"/>
          <w:szCs w:val="20"/>
        </w:rPr>
        <w:t xml:space="preserve">= </w:t>
      </w:r>
      <w:proofErr w:type="spellStart"/>
      <w:r w:rsidRPr="002B143E">
        <w:rPr>
          <w:rFonts w:ascii="Times New Roman" w:hAnsi="Times New Roman" w:cs="Times New Roman"/>
          <w:sz w:val="20"/>
          <w:szCs w:val="20"/>
        </w:rPr>
        <w:t>bedaquiline</w:t>
      </w:r>
      <w:proofErr w:type="spellEnd"/>
      <w:r w:rsidRPr="002B143E">
        <w:rPr>
          <w:rFonts w:ascii="Times New Roman" w:hAnsi="Times New Roman" w:cs="Times New Roman"/>
          <w:sz w:val="20"/>
          <w:szCs w:val="20"/>
        </w:rPr>
        <w:t xml:space="preserve"> was introduced as a substitute for kanamycin in the standard long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2B143E">
        <w:rPr>
          <w:rFonts w:ascii="Times New Roman" w:hAnsi="Times New Roman" w:cs="Times New Roman"/>
          <w:sz w:val="20"/>
          <w:szCs w:val="20"/>
        </w:rPr>
        <w:t>course regimen (</w:t>
      </w:r>
      <w:r w:rsidRPr="002B143E"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  <w:t xml:space="preserve">either at start of DR-TB or switched during treatment due to an incident adverse event). </w:t>
      </w:r>
    </w:p>
    <w:p w:rsidR="00ED34B5" w:rsidRPr="002B143E" w:rsidRDefault="00ED34B5" w:rsidP="00ED34B5">
      <w:pPr>
        <w:spacing w:after="0"/>
        <w:ind w:left="142" w:hanging="142"/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</w:pPr>
      <w:proofErr w:type="gramStart"/>
      <w:r w:rsidRPr="002B143E">
        <w:rPr>
          <w:rFonts w:ascii="Times New Roman" w:eastAsia="Cambria" w:hAnsi="Times New Roman" w:cs="Times New Roman"/>
          <w:color w:val="000000"/>
          <w:sz w:val="20"/>
          <w:szCs w:val="20"/>
          <w:vertAlign w:val="superscript"/>
          <w:lang w:val="en-GB"/>
        </w:rPr>
        <w:t>c</w:t>
      </w:r>
      <w:r w:rsidRPr="002B143E"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  <w:t xml:space="preserve">  Standard</w:t>
      </w:r>
      <w:proofErr w:type="gramEnd"/>
      <w:r w:rsidRPr="002B143E"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  <w:t xml:space="preserve"> short-course = 4 to 6-month intensive phase of kanamycin, </w:t>
      </w:r>
      <w:proofErr w:type="spellStart"/>
      <w:r w:rsidRPr="002B143E"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  <w:t>moxifloxacin</w:t>
      </w:r>
      <w:proofErr w:type="spellEnd"/>
      <w:r w:rsidRPr="002B143E"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  <w:t xml:space="preserve">, </w:t>
      </w:r>
      <w:proofErr w:type="spellStart"/>
      <w:r w:rsidRPr="002B143E"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  <w:t>ethionamide</w:t>
      </w:r>
      <w:proofErr w:type="spellEnd"/>
      <w:r w:rsidRPr="002B143E"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  <w:t xml:space="preserve">, </w:t>
      </w:r>
      <w:proofErr w:type="spellStart"/>
      <w:r w:rsidRPr="002B143E"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  <w:t>clofazimine</w:t>
      </w:r>
      <w:proofErr w:type="spellEnd"/>
      <w:r w:rsidRPr="002B143E"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  <w:t xml:space="preserve">, pyrazinamide and high-dose isoniazid followed by 5 months of </w:t>
      </w:r>
      <w:proofErr w:type="spellStart"/>
      <w:r w:rsidRPr="002B143E"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  <w:t>moxifloxacin</w:t>
      </w:r>
      <w:proofErr w:type="spellEnd"/>
      <w:r w:rsidRPr="002B143E"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  <w:t xml:space="preserve">, </w:t>
      </w:r>
      <w:proofErr w:type="spellStart"/>
      <w:r w:rsidRPr="002B143E"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  <w:t>clofazimine</w:t>
      </w:r>
      <w:proofErr w:type="spellEnd"/>
      <w:r w:rsidRPr="002B143E"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  <w:t>, pyrazinamide and ethambutol.</w:t>
      </w:r>
    </w:p>
    <w:p w:rsidR="0014113A" w:rsidRDefault="00ED34B5" w:rsidP="00364B60">
      <w:pPr>
        <w:spacing w:after="0"/>
        <w:ind w:left="142" w:hanging="142"/>
        <w:rPr>
          <w:rFonts w:ascii="Times New Roman" w:eastAsia="MS Mincho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d</w:t>
      </w:r>
      <w:r w:rsidRPr="002B143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 </w:t>
      </w:r>
      <w:r w:rsidRPr="002B143E">
        <w:rPr>
          <w:rFonts w:ascii="Times New Roman" w:eastAsia="Times New Roman" w:hAnsi="Times New Roman" w:cs="Times New Roman"/>
          <w:color w:val="000000"/>
          <w:sz w:val="20"/>
          <w:szCs w:val="20"/>
        </w:rPr>
        <w:t>Individualized</w:t>
      </w:r>
      <w:proofErr w:type="gramEnd"/>
      <w:r w:rsidRPr="002B143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hort-course</w:t>
      </w:r>
      <w:r w:rsidRPr="002B143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2B143E">
        <w:rPr>
          <w:rFonts w:ascii="Times New Roman" w:hAnsi="Times New Roman" w:cs="Times New Roman"/>
          <w:sz w:val="20"/>
          <w:szCs w:val="20"/>
        </w:rPr>
        <w:t xml:space="preserve">= </w:t>
      </w:r>
      <w:proofErr w:type="spellStart"/>
      <w:r w:rsidRPr="002B143E">
        <w:rPr>
          <w:rFonts w:ascii="Times New Roman" w:hAnsi="Times New Roman" w:cs="Times New Roman"/>
          <w:sz w:val="20"/>
          <w:szCs w:val="20"/>
        </w:rPr>
        <w:t>bedaquiline</w:t>
      </w:r>
      <w:proofErr w:type="spellEnd"/>
      <w:r w:rsidRPr="002B143E">
        <w:rPr>
          <w:rFonts w:ascii="Times New Roman" w:hAnsi="Times New Roman" w:cs="Times New Roman"/>
          <w:sz w:val="20"/>
          <w:szCs w:val="20"/>
        </w:rPr>
        <w:t xml:space="preserve"> was introduced as a substitute for kanamycin in the standard short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2B143E">
        <w:rPr>
          <w:rFonts w:ascii="Times New Roman" w:hAnsi="Times New Roman" w:cs="Times New Roman"/>
          <w:sz w:val="20"/>
          <w:szCs w:val="20"/>
        </w:rPr>
        <w:t>course regimen (</w:t>
      </w:r>
      <w:r w:rsidRPr="002B143E"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  <w:t>either at start of DR-TB or switched during treatment du</w:t>
      </w:r>
      <w:r w:rsidR="00364B60">
        <w:rPr>
          <w:rFonts w:ascii="Times New Roman" w:eastAsia="Cambria" w:hAnsi="Times New Roman" w:cs="Times New Roman"/>
          <w:color w:val="000000"/>
          <w:sz w:val="20"/>
          <w:szCs w:val="20"/>
          <w:lang w:val="en-GB"/>
        </w:rPr>
        <w:t xml:space="preserve">e to an incident adverse event). </w:t>
      </w:r>
    </w:p>
    <w:sectPr w:rsidR="0014113A" w:rsidSect="00F87E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1E66E4"/>
    <w:multiLevelType w:val="hybridMultilevel"/>
    <w:tmpl w:val="49F837DE"/>
    <w:lvl w:ilvl="0" w:tplc="748490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9F4247"/>
    <w:multiLevelType w:val="hybridMultilevel"/>
    <w:tmpl w:val="F7EA73C8"/>
    <w:lvl w:ilvl="0" w:tplc="748490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F9241B"/>
    <w:multiLevelType w:val="multilevel"/>
    <w:tmpl w:val="A9661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51E0184"/>
    <w:multiLevelType w:val="multilevel"/>
    <w:tmpl w:val="B7B4F1F0"/>
    <w:lvl w:ilvl="0">
      <w:start w:val="1"/>
      <w:numFmt w:val="decimal"/>
      <w:lvlText w:val="%1.0"/>
      <w:lvlJc w:val="left"/>
      <w:pPr>
        <w:ind w:left="408" w:hanging="40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E36"/>
    <w:rsid w:val="00053601"/>
    <w:rsid w:val="00053CC0"/>
    <w:rsid w:val="000E0AAF"/>
    <w:rsid w:val="0014113A"/>
    <w:rsid w:val="00173543"/>
    <w:rsid w:val="001A118D"/>
    <w:rsid w:val="001C6766"/>
    <w:rsid w:val="001D1DD8"/>
    <w:rsid w:val="0028368F"/>
    <w:rsid w:val="002A4B99"/>
    <w:rsid w:val="002B143E"/>
    <w:rsid w:val="00313CAE"/>
    <w:rsid w:val="00317AD6"/>
    <w:rsid w:val="00323684"/>
    <w:rsid w:val="00364B60"/>
    <w:rsid w:val="003C7A03"/>
    <w:rsid w:val="00470FA3"/>
    <w:rsid w:val="004F208F"/>
    <w:rsid w:val="005064AA"/>
    <w:rsid w:val="00554ACD"/>
    <w:rsid w:val="005B1C61"/>
    <w:rsid w:val="005C4ED7"/>
    <w:rsid w:val="00632056"/>
    <w:rsid w:val="00665A22"/>
    <w:rsid w:val="00691901"/>
    <w:rsid w:val="006A0F63"/>
    <w:rsid w:val="006E00E6"/>
    <w:rsid w:val="006F735A"/>
    <w:rsid w:val="00727AA4"/>
    <w:rsid w:val="00753E08"/>
    <w:rsid w:val="007A7F56"/>
    <w:rsid w:val="007B3378"/>
    <w:rsid w:val="007E6245"/>
    <w:rsid w:val="007F34E1"/>
    <w:rsid w:val="00803A56"/>
    <w:rsid w:val="00846596"/>
    <w:rsid w:val="0085092F"/>
    <w:rsid w:val="008902AD"/>
    <w:rsid w:val="00891716"/>
    <w:rsid w:val="008C6D22"/>
    <w:rsid w:val="008D4F28"/>
    <w:rsid w:val="008D663C"/>
    <w:rsid w:val="008F08B2"/>
    <w:rsid w:val="008F1043"/>
    <w:rsid w:val="00901A46"/>
    <w:rsid w:val="00905227"/>
    <w:rsid w:val="009476C2"/>
    <w:rsid w:val="00980990"/>
    <w:rsid w:val="00992D56"/>
    <w:rsid w:val="00995E25"/>
    <w:rsid w:val="00A009F1"/>
    <w:rsid w:val="00A12A39"/>
    <w:rsid w:val="00A725C7"/>
    <w:rsid w:val="00A73500"/>
    <w:rsid w:val="00AD7CA3"/>
    <w:rsid w:val="00B03144"/>
    <w:rsid w:val="00B34A34"/>
    <w:rsid w:val="00BB7E89"/>
    <w:rsid w:val="00BC542C"/>
    <w:rsid w:val="00BF4A3E"/>
    <w:rsid w:val="00C05776"/>
    <w:rsid w:val="00C45F25"/>
    <w:rsid w:val="00C66D39"/>
    <w:rsid w:val="00C671A4"/>
    <w:rsid w:val="00C85A1A"/>
    <w:rsid w:val="00CF1BCA"/>
    <w:rsid w:val="00D1239E"/>
    <w:rsid w:val="00D224C2"/>
    <w:rsid w:val="00D43258"/>
    <w:rsid w:val="00D45DB8"/>
    <w:rsid w:val="00D72F78"/>
    <w:rsid w:val="00DB215C"/>
    <w:rsid w:val="00DB583C"/>
    <w:rsid w:val="00DE310D"/>
    <w:rsid w:val="00DE7A87"/>
    <w:rsid w:val="00DE7FCD"/>
    <w:rsid w:val="00DF601A"/>
    <w:rsid w:val="00E46512"/>
    <w:rsid w:val="00EB1E83"/>
    <w:rsid w:val="00ED34B5"/>
    <w:rsid w:val="00F1572F"/>
    <w:rsid w:val="00F32110"/>
    <w:rsid w:val="00F630DD"/>
    <w:rsid w:val="00F66706"/>
    <w:rsid w:val="00F87E36"/>
    <w:rsid w:val="00F94390"/>
    <w:rsid w:val="00FB5E97"/>
    <w:rsid w:val="00FE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81D8F7-50FF-4435-B7C5-D36091704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E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4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2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4F28"/>
    <w:pPr>
      <w:ind w:left="720"/>
      <w:contextualSpacing/>
    </w:pPr>
  </w:style>
  <w:style w:type="table" w:styleId="TableGrid">
    <w:name w:val="Table Grid"/>
    <w:basedOn w:val="TableNormal"/>
    <w:uiPriority w:val="39"/>
    <w:rsid w:val="00173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6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70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3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mbeka Sineke</dc:creator>
  <cp:keywords/>
  <dc:description/>
  <cp:lastModifiedBy>Thembeka Sineke</cp:lastModifiedBy>
  <cp:revision>2</cp:revision>
  <cp:lastPrinted>2018-10-24T06:51:00Z</cp:lastPrinted>
  <dcterms:created xsi:type="dcterms:W3CDTF">2019-03-11T06:43:00Z</dcterms:created>
  <dcterms:modified xsi:type="dcterms:W3CDTF">2019-03-11T06:43:00Z</dcterms:modified>
</cp:coreProperties>
</file>